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93A" w:rsidRDefault="0009593A" w:rsidP="0009593A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/>
          <w:szCs w:val="21"/>
        </w:rPr>
        <w:t xml:space="preserve"> Antifungal activity of </w:t>
      </w:r>
      <w:bookmarkStart w:id="0" w:name="_Hlk5349807"/>
      <w:bookmarkStart w:id="1" w:name="_Hlk7379525"/>
      <w:r>
        <w:rPr>
          <w:rFonts w:ascii="Times New Roman" w:hAnsi="Times New Roman"/>
          <w:szCs w:val="21"/>
        </w:rPr>
        <w:t>TaTLP1</w:t>
      </w:r>
      <w:bookmarkStart w:id="2" w:name="_Hlk5349773"/>
      <w:bookmarkEnd w:id="0"/>
      <w:r>
        <w:rPr>
          <w:rFonts w:ascii="Times New Roman" w:hAnsi="Times New Roman"/>
          <w:szCs w:val="21"/>
        </w:rPr>
        <w:t>-TaPR1</w:t>
      </w:r>
      <w:bookmarkEnd w:id="1"/>
      <w:bookmarkEnd w:id="2"/>
    </w:p>
    <w:p w:rsidR="00BF418F" w:rsidRPr="00BF418F" w:rsidRDefault="00BF418F" w:rsidP="0009593A">
      <w:pPr>
        <w:jc w:val="center"/>
        <w:rPr>
          <w:rFonts w:ascii="Times New Roman" w:hAnsi="Times New Roman"/>
          <w:szCs w:val="21"/>
        </w:rPr>
      </w:pPr>
    </w:p>
    <w:tbl>
      <w:tblPr>
        <w:tblW w:w="910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96"/>
        <w:gridCol w:w="1723"/>
        <w:gridCol w:w="1332"/>
        <w:gridCol w:w="1558"/>
        <w:gridCol w:w="1126"/>
        <w:gridCol w:w="1565"/>
      </w:tblGrid>
      <w:tr w:rsidR="0009593A" w:rsidRPr="009B264F" w:rsidTr="00072547">
        <w:trPr>
          <w:trHeight w:val="704"/>
          <w:jc w:val="center"/>
        </w:trPr>
        <w:tc>
          <w:tcPr>
            <w:tcW w:w="1796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spores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germinated spores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germinated</w:t>
            </w:r>
            <w:proofErr w:type="spellEnd"/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por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rmination rate (%)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hae length (</w:t>
            </w:r>
            <w:proofErr w:type="spellStart"/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C59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rile</w:t>
            </w:r>
            <w:r w:rsidRPr="006C5906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water</w:t>
            </w: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49a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59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7a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167087" w:rsidP="00D610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4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1a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.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7a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5.76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71a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6C59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tion buffer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4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89a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41ab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D6102D" w:rsidP="00D610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40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49a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99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4a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5.493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979ab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9B264F" w:rsidRDefault="0009593A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59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EX-6P-3 vector</w:t>
            </w:r>
            <w:r w:rsidRPr="009B26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8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86b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8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8a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4b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8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41b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5.272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.02ab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FA5F91" w:rsidRDefault="0009593A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 xml:space="preserve">TaPR1 </w:t>
            </w:r>
            <w:r w:rsidRPr="00FA5F91">
              <w:rPr>
                <w:rFonts w:ascii="Times New Roman" w:hAnsi="Times New Roman" w:hint="eastAsia"/>
                <w:kern w:val="0"/>
                <w:sz w:val="18"/>
                <w:szCs w:val="18"/>
              </w:rPr>
              <w:t>pu</w:t>
            </w: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>re protein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2b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2C1A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6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17b</w:t>
            </w:r>
            <w:r w:rsidR="002C1A1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.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3c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09c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7.18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52c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FA5F91" w:rsidRDefault="0009593A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 xml:space="preserve">TaTLP1 </w:t>
            </w:r>
            <w:r w:rsidRPr="00FA5F91">
              <w:rPr>
                <w:rFonts w:ascii="Times New Roman" w:hAnsi="Times New Roman" w:hint="eastAsia"/>
                <w:kern w:val="0"/>
                <w:sz w:val="18"/>
                <w:szCs w:val="18"/>
              </w:rPr>
              <w:t>pu</w:t>
            </w: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>re protein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1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5b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70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55d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7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5cd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.7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58d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.403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01d</w:t>
            </w:r>
          </w:p>
        </w:tc>
      </w:tr>
      <w:tr w:rsidR="0009593A" w:rsidRPr="009B264F" w:rsidTr="00072547">
        <w:trPr>
          <w:trHeight w:val="300"/>
          <w:jc w:val="center"/>
        </w:trPr>
        <w:tc>
          <w:tcPr>
            <w:tcW w:w="1796" w:type="dxa"/>
            <w:shd w:val="clear" w:color="auto" w:fill="auto"/>
            <w:vAlign w:val="center"/>
            <w:hideMark/>
          </w:tcPr>
          <w:p w:rsidR="0009593A" w:rsidRPr="00FA5F91" w:rsidRDefault="0009593A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>TaPR1-TaTLP1 </w:t>
            </w:r>
            <w:r w:rsidRPr="00FA5F91">
              <w:rPr>
                <w:rFonts w:ascii="Times New Roman" w:hAnsi="Times New Roman" w:hint="eastAsia"/>
                <w:kern w:val="0"/>
                <w:sz w:val="18"/>
                <w:szCs w:val="18"/>
              </w:rPr>
              <w:t>pu</w:t>
            </w:r>
            <w:r w:rsidRPr="00FA5F91">
              <w:rPr>
                <w:rFonts w:ascii="Times New Roman" w:hAnsi="Times New Roman"/>
                <w:kern w:val="0"/>
                <w:sz w:val="18"/>
                <w:szCs w:val="18"/>
              </w:rPr>
              <w:t>re protein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8b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49cd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09593A" w:rsidRPr="009B264F" w:rsidRDefault="00167087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9cd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4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83d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:rsidR="0009593A" w:rsidRPr="009B264F" w:rsidRDefault="00D6102D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0.457</w:t>
            </w:r>
            <w:r w:rsidR="001670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="0016708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583d</w:t>
            </w:r>
          </w:p>
        </w:tc>
      </w:tr>
    </w:tbl>
    <w:p w:rsidR="000A4A68" w:rsidRPr="00BF418F" w:rsidRDefault="000A4A68">
      <w:pPr>
        <w:rPr>
          <w:rFonts w:ascii="Times New Roman" w:hAnsi="Times New Roman"/>
          <w:sz w:val="20"/>
          <w:szCs w:val="20"/>
        </w:rPr>
      </w:pPr>
      <w:bookmarkStart w:id="3" w:name="_GoBack"/>
      <w:bookmarkEnd w:id="3"/>
    </w:p>
    <w:sectPr w:rsidR="000A4A68" w:rsidRPr="00BF4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AFB" w:rsidRDefault="00F12AFB" w:rsidP="00072547">
      <w:r>
        <w:separator/>
      </w:r>
    </w:p>
  </w:endnote>
  <w:endnote w:type="continuationSeparator" w:id="0">
    <w:p w:rsidR="00F12AFB" w:rsidRDefault="00F12AFB" w:rsidP="00072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AFB" w:rsidRDefault="00F12AFB" w:rsidP="00072547">
      <w:r>
        <w:separator/>
      </w:r>
    </w:p>
  </w:footnote>
  <w:footnote w:type="continuationSeparator" w:id="0">
    <w:p w:rsidR="00F12AFB" w:rsidRDefault="00F12AFB" w:rsidP="00072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93A"/>
    <w:rsid w:val="00072547"/>
    <w:rsid w:val="0009593A"/>
    <w:rsid w:val="000A4A68"/>
    <w:rsid w:val="00167087"/>
    <w:rsid w:val="002C1A1B"/>
    <w:rsid w:val="0063277D"/>
    <w:rsid w:val="007B53CD"/>
    <w:rsid w:val="00B97171"/>
    <w:rsid w:val="00BF418F"/>
    <w:rsid w:val="00CA1518"/>
    <w:rsid w:val="00D6102D"/>
    <w:rsid w:val="00F12AFB"/>
    <w:rsid w:val="00F712B6"/>
    <w:rsid w:val="00FA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9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5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54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9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5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54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20-04-17T12:34:00Z</dcterms:created>
  <dcterms:modified xsi:type="dcterms:W3CDTF">2020-04-22T05:13:00Z</dcterms:modified>
</cp:coreProperties>
</file>